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4701"/>
        <w:gridCol w:w="2504"/>
        <w:gridCol w:w="1155"/>
      </w:tblGrid>
      <w:tr w:rsidR="00E47C99" w:rsidRPr="00E47C99" w:rsidTr="00E47C99">
        <w:trPr>
          <w:trHeight w:val="416"/>
        </w:trPr>
        <w:tc>
          <w:tcPr>
            <w:tcW w:w="8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bookmarkStart w:id="0" w:name="RANGE!A1:C54"/>
            <w:r w:rsidRPr="00E47C99">
              <w:rPr>
                <w:rFonts w:ascii="Arial" w:eastAsia="宋体" w:hAnsi="Arial" w:cs="Arial"/>
                <w:color w:val="000000"/>
                <w:kern w:val="0"/>
              </w:rPr>
              <w:t>Supplementary Table 1, Univariate cox regression analysis</w:t>
            </w:r>
            <w:bookmarkEnd w:id="0"/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Feature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proofErr w:type="gramStart"/>
            <w:r w:rsidRPr="00E47C99">
              <w:rPr>
                <w:rFonts w:ascii="Arial" w:eastAsia="宋体" w:hAnsi="Arial" w:cs="Arial"/>
                <w:color w:val="000000"/>
                <w:kern w:val="0"/>
              </w:rPr>
              <w:t>HR(</w:t>
            </w:r>
            <w:proofErr w:type="gramEnd"/>
            <w:r w:rsidRPr="00E47C99">
              <w:rPr>
                <w:rFonts w:ascii="Arial" w:eastAsia="宋体" w:hAnsi="Arial" w:cs="Arial"/>
                <w:color w:val="000000"/>
                <w:kern w:val="0"/>
              </w:rPr>
              <w:t>95%CI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P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Ra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Whit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African America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41(1.26-1.5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Oth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1(0.54-0.9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02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Age grou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&lt;=6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&gt;6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43(1.30-1.5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Charlson/Deyo Scor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48(1.31-1.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2.25(1.80-2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Histolog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ID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IL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89(0.75-1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158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S/Oth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05(0.92-1.1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12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T-st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T0-T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T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23(1.02-1.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029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T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45(1.18-1.7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T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2.35(1.95-2.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Tx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2.36(1.99-2.7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N-st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05(0.86-1.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638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18(0.96-1.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122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11(0.91-1.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307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x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83(1.53-2.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Grad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I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11(0.90-1.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33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II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60(1.31-1.9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E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ega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Posi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48(0.43-0.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P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ega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Posi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0(0.46-0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HER-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ega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lastRenderedPageBreak/>
              <w:t xml:space="preserve"> Posi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68(0.60-0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Bone metasta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Y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94(0.85-1.0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177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ung metasta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Y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67(1.51-1.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iver metasta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Y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55(1.40-1.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Brain metasta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Y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2.24(1.89-2.6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Breast Surger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_surger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BC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3(0.46-0.6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Mastectom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4(0.49-0.6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Radiation therap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Y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1(0.65-0.7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Chemotherap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Non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Single-agent Chemotherap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1.14(0.98-1.3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082</w:t>
            </w:r>
          </w:p>
        </w:tc>
      </w:tr>
      <w:tr w:rsidR="00E47C99" w:rsidRPr="00E47C99" w:rsidTr="00E47C99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 Multiagent Chemotherap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6(0.68-0.8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&lt;0.001</w:t>
            </w:r>
          </w:p>
        </w:tc>
      </w:tr>
      <w:tr w:rsidR="00E47C99" w:rsidRPr="00E47C99" w:rsidTr="00E47C99">
        <w:trPr>
          <w:trHeight w:val="2140"/>
        </w:trPr>
        <w:tc>
          <w:tcPr>
            <w:tcW w:w="8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ER, estrogen receptor; PR, progesterone receptor; HER2, Human epidermal growth factor receptor 2; BCS, Breast-conserving Surgery.IDC, Infiltrating ductal carcinoma, ILC, Infiltrating Lobular carcinoma; NOS, Non otherwise spesific</w:t>
            </w:r>
          </w:p>
        </w:tc>
      </w:tr>
    </w:tbl>
    <w:p w:rsidR="00E47C99" w:rsidRDefault="00E47C99">
      <w:pPr>
        <w:sectPr w:rsidR="00E47C99" w:rsidSect="005B499A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tbl>
      <w:tblPr>
        <w:tblW w:w="88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2163"/>
        <w:gridCol w:w="3307"/>
      </w:tblGrid>
      <w:tr w:rsidR="00E47C99" w:rsidRPr="00E47C99" w:rsidTr="00E47C99">
        <w:trPr>
          <w:trHeight w:val="780"/>
        </w:trPr>
        <w:tc>
          <w:tcPr>
            <w:tcW w:w="8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Supplementary Table 2, C-index of the nomogram and clinicopathological features</w:t>
            </w:r>
            <w:bookmarkStart w:id="1" w:name="_GoBack"/>
            <w:bookmarkEnd w:id="1"/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Variabl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C-index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95%CI</w:t>
            </w:r>
          </w:p>
        </w:tc>
      </w:tr>
      <w:tr w:rsidR="00E47C99" w:rsidRPr="00E47C99" w:rsidTr="00E47C99">
        <w:trPr>
          <w:trHeight w:val="300"/>
        </w:trPr>
        <w:tc>
          <w:tcPr>
            <w:tcW w:w="8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Training cohort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Nomogra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2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10-0.734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8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77-0.600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P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9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83-0.607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HER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3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27-0.548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iver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4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38-0.561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ung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5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45-0.568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Brain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22-0.537</w:t>
            </w:r>
          </w:p>
        </w:tc>
      </w:tr>
      <w:tr w:rsidR="00E47C99" w:rsidRPr="00E47C99" w:rsidTr="00E47C99">
        <w:trPr>
          <w:trHeight w:val="300"/>
        </w:trPr>
        <w:tc>
          <w:tcPr>
            <w:tcW w:w="8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Validation cohort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Nomogra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2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713-0.736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9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86-0.609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P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9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82-0.606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HER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2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18-0.539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iver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44-0.566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Lung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6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49-0.572</w:t>
            </w:r>
          </w:p>
        </w:tc>
      </w:tr>
      <w:tr w:rsidR="00E47C99" w:rsidRPr="00E47C99" w:rsidTr="00E47C9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Brain metasta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3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C99" w:rsidRPr="00E47C99" w:rsidRDefault="00E47C99" w:rsidP="00E47C9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>0.526-0.540</w:t>
            </w:r>
          </w:p>
        </w:tc>
      </w:tr>
      <w:tr w:rsidR="00E47C99" w:rsidRPr="00E47C99" w:rsidTr="00E47C99">
        <w:trPr>
          <w:trHeight w:val="880"/>
        </w:trPr>
        <w:tc>
          <w:tcPr>
            <w:tcW w:w="8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C99" w:rsidRPr="00E47C99" w:rsidRDefault="00E47C99" w:rsidP="00E47C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E47C99">
              <w:rPr>
                <w:rFonts w:ascii="Arial" w:eastAsia="宋体" w:hAnsi="Arial" w:cs="Arial"/>
                <w:color w:val="000000"/>
                <w:kern w:val="0"/>
              </w:rPr>
              <w:t xml:space="preserve">ER, estrogen receptor; PR, progesterone receptor; HER-2, Human epidermal growth factor 2; </w:t>
            </w:r>
          </w:p>
        </w:tc>
      </w:tr>
    </w:tbl>
    <w:p w:rsidR="004F7C2D" w:rsidRDefault="004F7C2D"/>
    <w:sectPr w:rsidR="004F7C2D" w:rsidSect="005B499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C99"/>
    <w:rsid w:val="004F7C2D"/>
    <w:rsid w:val="005B499A"/>
    <w:rsid w:val="00E4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D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9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8</Words>
  <Characters>1930</Characters>
  <Application>Microsoft Macintosh Word</Application>
  <DocSecurity>0</DocSecurity>
  <Lines>16</Lines>
  <Paragraphs>4</Paragraphs>
  <ScaleCrop>false</ScaleCrop>
  <Company>sysu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1</cp:revision>
  <dcterms:created xsi:type="dcterms:W3CDTF">2017-06-28T03:57:00Z</dcterms:created>
  <dcterms:modified xsi:type="dcterms:W3CDTF">2017-06-28T04:00:00Z</dcterms:modified>
</cp:coreProperties>
</file>